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9. The list of the contributing SNPs associated with each of the prioritized genes.</w:t>
      </w:r>
    </w:p>
    <w:p>
      <w:pPr>
        <w:pStyle w:val="Normal"/>
        <w:rPr/>
      </w:pPr>
      <w:r>
        <w:rPr/>
        <w:t>1</w:t>
      </w:r>
      <w:r>
        <w:rPr/>
        <w:t>、</w:t>
      </w:r>
      <w:r>
        <w:rPr/>
        <w:t>The most significant SMR analyses results in whole blood from GTEx.</w:t>
      </w:r>
    </w:p>
    <w:tbl>
      <w:tblPr>
        <w:tblW w:w="5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258"/>
        <w:gridCol w:w="1028"/>
        <w:gridCol w:w="1028"/>
        <w:gridCol w:w="1220"/>
      </w:tblGrid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pSNP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_eQTL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_SM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p_SMR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NK2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E-0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8E-0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769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36E-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0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0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BBR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905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E-0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E-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E-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594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0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0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0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2492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0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0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0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E-0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YNGAP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69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0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414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E-0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E-02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0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E-0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、</w:t>
      </w:r>
      <w:r>
        <w:rPr>
          <w:rFonts w:cs="Arial" w:ascii="Arial" w:hAnsi="Arial"/>
          <w:sz w:val="20"/>
          <w:szCs w:val="20"/>
        </w:rPr>
        <w:t>The most significant SMR analyses results in brain tissues from GTEx.</w:t>
      </w:r>
    </w:p>
    <w:tbl>
      <w:tblPr>
        <w:tblW w:w="5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369"/>
        <w:gridCol w:w="1028"/>
        <w:gridCol w:w="1028"/>
        <w:gridCol w:w="1183"/>
      </w:tblGrid>
      <w:tr>
        <w:trPr>
          <w:trHeight w:val="285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pSNP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_eQTL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_SM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p_SMR</w:t>
            </w:r>
          </w:p>
        </w:tc>
      </w:tr>
      <w:tr>
        <w:trPr>
          <w:trHeight w:val="285" w:hRule="atLeast"/>
        </w:trPr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CNA1C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62157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04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3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6217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E-0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0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4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NK2B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575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.30E-0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99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0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769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306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269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347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14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BBR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33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7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72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120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2492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E-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E-03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CH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87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3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99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9E-04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028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306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7E-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E-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E-03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2145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620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0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14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R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59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E-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E-03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6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22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477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E-0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3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YNGAP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24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07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0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9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737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E-0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E-0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679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2E-0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E-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E-02</w:t>
            </w:r>
          </w:p>
        </w:tc>
      </w:tr>
      <w:tr>
        <w:trPr>
          <w:trHeight w:val="285" w:hRule="atLeast"/>
        </w:trPr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14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E-0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E-0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2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sz w:val="24"/>
          <w:szCs w:val="24"/>
        </w:rPr>
        <w:t>3</w:t>
      </w:r>
      <w:r>
        <w:rPr/>
        <w:t>、</w:t>
      </w:r>
      <w:r>
        <w:rPr/>
        <w:t>The most significant eQTL analyses results in brain from CMC.</w:t>
      </w:r>
    </w:p>
    <w:tbl>
      <w:tblPr>
        <w:tblW w:w="4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848"/>
        <w:gridCol w:w="1263"/>
      </w:tblGrid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_value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3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44809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85500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2492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8325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8821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CH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3467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580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306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R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59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6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17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22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477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175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52905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9357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  <w:t>4</w:t>
      </w:r>
      <w:r>
        <w:rPr/>
        <w:t>、</w:t>
      </w:r>
      <w:r>
        <w:rPr/>
        <w:t>The most significant eQTL analyses results in blood from NG.</w:t>
      </w:r>
    </w:p>
    <w:tbl>
      <w:tblPr>
        <w:tblW w:w="5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712"/>
        <w:gridCol w:w="1390"/>
        <w:gridCol w:w="1315"/>
      </w:tblGrid>
      <w:tr>
        <w:trPr>
          <w:tblHeader w:val="true"/>
          <w:trHeight w:val="28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_valu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U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319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0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E-06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NK2B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s126594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1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E-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4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1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40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1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40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898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E-1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208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E-1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94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E-1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287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E-2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3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E-3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3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E-3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BBR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337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1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58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1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7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E-06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7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7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7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12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129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1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13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30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30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308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E-1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0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0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04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234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1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472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E-1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1728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2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905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E-1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2905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E-1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186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1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594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-1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5828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2492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13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881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E-7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8819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E-6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CH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99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99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077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E-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66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66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668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E-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66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1556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29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293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294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49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E-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539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643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04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988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2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75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751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0892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699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99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08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08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E-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0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E-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E-05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65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1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0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0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264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59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E-3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4356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5055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17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19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4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62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47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4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24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47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26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17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088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3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7693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E-3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935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3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9919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055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E-4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0989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E-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2849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2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4273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0796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2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640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2355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346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3467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58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58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0573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3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3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E-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E-02</w:t>
            </w:r>
          </w:p>
        </w:tc>
      </w:tr>
      <w:tr>
        <w:trPr>
          <w:trHeight w:val="285" w:hRule="atLeast"/>
        </w:trPr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30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E-05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E-0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、</w:t>
      </w:r>
      <w:r>
        <w:rPr>
          <w:rFonts w:cs="Arial" w:ascii="Arial" w:hAnsi="Arial"/>
          <w:sz w:val="24"/>
          <w:szCs w:val="24"/>
        </w:rPr>
        <w:t>The most significant meQTL analyses results in blood.</w:t>
      </w:r>
    </w:p>
    <w:tbl>
      <w:tblPr>
        <w:tblW w:w="4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460"/>
        <w:gridCol w:w="1060"/>
        <w:gridCol w:w="760"/>
      </w:tblGrid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C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6388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1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621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E-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40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E-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621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E-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80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61189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E-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s619090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E-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U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319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1E-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290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290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6598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E-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NK2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3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E-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7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06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E-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BBR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79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E-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18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64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E-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18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IN2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263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993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7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TCH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75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E-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3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29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03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9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E-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9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E-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47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17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94E-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 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5290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12 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YNGAP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414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1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7T00:58:00Z</dcterms:created>
  <dc:creator>Sherry</dc:creator>
  <dc:description/>
  <cp:keywords/>
  <dc:language>en-US</dc:language>
  <cp:lastModifiedBy>Sherry</cp:lastModifiedBy>
  <dcterms:modified xsi:type="dcterms:W3CDTF">2018-12-07T01:00:00Z</dcterms:modified>
  <cp:revision>4</cp:revision>
  <dc:subject/>
  <dc:title/>
</cp:coreProperties>
</file>